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042E" w:rsidRDefault="00311C6C">
      <w:pPr>
        <w:rPr>
          <w:rFonts w:ascii="Times New Roman" w:hAnsi="Times New Roman" w:cs="Times New Roman"/>
          <w:sz w:val="28"/>
          <w:szCs w:val="28"/>
        </w:rPr>
      </w:pPr>
      <w:r w:rsidRPr="00311C6C">
        <w:rPr>
          <w:rFonts w:ascii="Times New Roman" w:hAnsi="Times New Roman" w:cs="Times New Roman"/>
          <w:sz w:val="28"/>
          <w:szCs w:val="28"/>
        </w:rPr>
        <w:t>Supplementary material</w:t>
      </w:r>
    </w:p>
    <w:p w:rsidR="00245369" w:rsidRPr="00245369" w:rsidRDefault="00245369">
      <w:pPr>
        <w:rPr>
          <w:rFonts w:ascii="Times New Roman" w:hAnsi="Times New Roman" w:cs="Times New Roman"/>
          <w:sz w:val="24"/>
          <w:szCs w:val="24"/>
        </w:rPr>
      </w:pPr>
      <w:r w:rsidRPr="00245369">
        <w:rPr>
          <w:rFonts w:ascii="Times New Roman" w:hAnsi="Times New Roman" w:cs="Times New Roman"/>
          <w:iCs/>
          <w:sz w:val="24"/>
          <w:szCs w:val="24"/>
        </w:rPr>
        <w:t>Table</w:t>
      </w:r>
      <w:r w:rsidRPr="00245369">
        <w:rPr>
          <w:rFonts w:ascii="Times New Roman" w:hAnsi="Times New Roman" w:cs="Times New Roman"/>
          <w:iCs/>
          <w:sz w:val="24"/>
          <w:szCs w:val="24"/>
        </w:rPr>
        <w:t xml:space="preserve"> 1</w:t>
      </w:r>
      <w:r w:rsidRPr="00245369">
        <w:rPr>
          <w:rFonts w:ascii="Times New Roman" w:hAnsi="Times New Roman" w:cs="Times New Roman"/>
          <w:iCs/>
          <w:sz w:val="24"/>
          <w:szCs w:val="24"/>
        </w:rPr>
        <w:t>. List of abbreviations and primers used in the study.</w:t>
      </w:r>
      <w:r>
        <w:rPr>
          <w:rFonts w:ascii="Times New Roman" w:hAnsi="Times New Roman" w:cs="Times New Roman"/>
          <w:iCs/>
          <w:sz w:val="24"/>
          <w:szCs w:val="24"/>
        </w:rPr>
        <w:t xml:space="preserve"> The highlighted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CpG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sites abbreviations, correspond to the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CpG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sites used in 4-CpG and 2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CpG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models for the epigenetic age evaluation.</w:t>
      </w:r>
    </w:p>
    <w:tbl>
      <w:tblPr>
        <w:tblW w:w="9345" w:type="dxa"/>
        <w:tblLayout w:type="fixed"/>
        <w:tblLook w:val="04A0" w:firstRow="1" w:lastRow="0" w:firstColumn="1" w:lastColumn="0" w:noHBand="0" w:noVBand="1"/>
      </w:tblPr>
      <w:tblGrid>
        <w:gridCol w:w="1869"/>
        <w:gridCol w:w="1869"/>
        <w:gridCol w:w="1869"/>
        <w:gridCol w:w="1869"/>
        <w:gridCol w:w="1869"/>
      </w:tblGrid>
      <w:tr w:rsidR="00245369" w:rsidRPr="00245369" w:rsidTr="00227C82">
        <w:trPr>
          <w:trHeight w:val="826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pG</w:t>
            </w:r>
            <w:proofErr w:type="spellEnd"/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bbreviations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alysed </w:t>
            </w:r>
            <w:proofErr w:type="spellStart"/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pGs</w:t>
            </w:r>
            <w:proofErr w:type="spellEnd"/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ositions in the  genome (GRCh38)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rimers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equence to analyse</w:t>
            </w:r>
          </w:p>
        </w:tc>
      </w:tr>
      <w:tr w:rsidR="00245369" w:rsidRPr="00245369" w:rsidTr="00227C82">
        <w:trPr>
          <w:trHeight w:val="827"/>
        </w:trPr>
        <w:tc>
          <w:tcPr>
            <w:tcW w:w="1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SP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SPA1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r17: 3,476,273</w:t>
            </w:r>
          </w:p>
        </w:tc>
        <w:tc>
          <w:tcPr>
            <w:tcW w:w="1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: Biotin-ATTATTTGGTGAAATGATT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Rev: CAACCCTATTCTCTAAATCTC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</w:r>
            <w:proofErr w:type="spellStart"/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eq</w:t>
            </w:r>
            <w:proofErr w:type="spellEnd"/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: CCCTATTCTCTAAATCTCA</w:t>
            </w:r>
          </w:p>
        </w:tc>
        <w:tc>
          <w:tcPr>
            <w:tcW w:w="1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CR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CATTCTCTAACCAATACTTAACCAAAAATACTC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CR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TTAACT</w:t>
            </w:r>
          </w:p>
        </w:tc>
      </w:tr>
      <w:tr w:rsidR="00245369" w:rsidRPr="00245369" w:rsidTr="00227C82">
        <w:trPr>
          <w:trHeight w:val="826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SPA2</w:t>
            </w:r>
          </w:p>
        </w:tc>
        <w:tc>
          <w:tcPr>
            <w:tcW w:w="1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r17: 3,476,237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45369" w:rsidRPr="00245369" w:rsidTr="00227C82">
        <w:trPr>
          <w:trHeight w:val="827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45369" w:rsidRPr="00245369" w:rsidTr="00227C82">
        <w:trPr>
          <w:trHeight w:val="826"/>
        </w:trPr>
        <w:tc>
          <w:tcPr>
            <w:tcW w:w="1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DARADD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DARADD1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r1: 236,394,382</w:t>
            </w:r>
          </w:p>
        </w:tc>
        <w:tc>
          <w:tcPr>
            <w:tcW w:w="1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: TTGGTGATTAGGAGTTTTAGTGTTTT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Rev: Biotin-CCACCTACAAATTCCCCAAA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</w:r>
            <w:proofErr w:type="spellStart"/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eq</w:t>
            </w:r>
            <w:proofErr w:type="spellEnd"/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: GGAGTTTGTTATGGAAGAAGTAATAGATTG</w:t>
            </w:r>
          </w:p>
        </w:tc>
        <w:tc>
          <w:tcPr>
            <w:tcW w:w="1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YG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GAAGATGTT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YG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TGG</w:t>
            </w:r>
          </w:p>
        </w:tc>
      </w:tr>
      <w:tr w:rsidR="00245369" w:rsidRPr="00245369" w:rsidTr="00227C82">
        <w:trPr>
          <w:trHeight w:val="827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DARADD2</w:t>
            </w:r>
          </w:p>
        </w:tc>
        <w:tc>
          <w:tcPr>
            <w:tcW w:w="1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r1: 236,394,370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</w:tr>
      <w:tr w:rsidR="00245369" w:rsidRPr="00245369" w:rsidTr="00227C82">
        <w:trPr>
          <w:trHeight w:val="827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</w:tr>
      <w:tr w:rsidR="00245369" w:rsidRPr="00245369" w:rsidTr="00227C82">
        <w:trPr>
          <w:trHeight w:val="826"/>
        </w:trPr>
        <w:tc>
          <w:tcPr>
            <w:tcW w:w="1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LOVL2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LOVL21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r6: 11,044,661</w:t>
            </w:r>
          </w:p>
        </w:tc>
        <w:tc>
          <w:tcPr>
            <w:tcW w:w="1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: Biotin-AGGGGAGTAGGGTAAGTGAGG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Rev: AACAAAACCATTTCCCCCTAATAT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</w:r>
            <w:proofErr w:type="spellStart"/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eq</w:t>
            </w:r>
            <w:proofErr w:type="spellEnd"/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: ACAACCAAT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AAATATTCCTAAAACT</w:t>
            </w:r>
          </w:p>
        </w:tc>
        <w:tc>
          <w:tcPr>
            <w:tcW w:w="1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CR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AAAA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CR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TGAAGAC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CR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CRCRCR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AAC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CR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C</w:t>
            </w:r>
          </w:p>
        </w:tc>
      </w:tr>
      <w:tr w:rsidR="00245369" w:rsidRPr="00245369" w:rsidTr="00227C82">
        <w:trPr>
          <w:trHeight w:val="827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LOVL22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r6: 11,044,655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45369" w:rsidRPr="00245369" w:rsidTr="00227C82">
        <w:trPr>
          <w:trHeight w:val="826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LOVL23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r6: 11,044,647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45369" w:rsidRPr="00245369" w:rsidTr="00227C82">
        <w:trPr>
          <w:trHeight w:val="827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LOVL24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r6: 11,044,644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45369" w:rsidRPr="00245369" w:rsidTr="00227C82">
        <w:trPr>
          <w:trHeight w:val="827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LOVL25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r6: 11,044,642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45369" w:rsidRPr="00245369" w:rsidTr="00227C82">
        <w:trPr>
          <w:trHeight w:val="826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LOVL26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r6: 11,044,640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45369" w:rsidRPr="00245369" w:rsidTr="00227C82">
        <w:trPr>
          <w:trHeight w:val="827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LOVL27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r6: 11,044,634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45369" w:rsidRPr="00245369" w:rsidTr="00227C82">
        <w:trPr>
          <w:trHeight w:val="826"/>
        </w:trPr>
        <w:tc>
          <w:tcPr>
            <w:tcW w:w="1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DE4C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DE4C1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19: 18,233,106        </w:t>
            </w:r>
          </w:p>
        </w:tc>
        <w:tc>
          <w:tcPr>
            <w:tcW w:w="1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wd</w:t>
            </w:r>
            <w:proofErr w:type="spellEnd"/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: AGGTTTGTAGTAGGTTGAG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Rev: Biotin-AACTCAAATCCCTCTC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</w:r>
            <w:proofErr w:type="spellStart"/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eq</w:t>
            </w:r>
            <w:proofErr w:type="spellEnd"/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: GTTATAGTATGATTAGAGTTT</w:t>
            </w:r>
          </w:p>
        </w:tc>
        <w:tc>
          <w:tcPr>
            <w:tcW w:w="1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YG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AGTATTTGTGG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YG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TAATTT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YG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YG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TTTATT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YG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ATTTAATAG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YG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TTTTATT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YG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ATT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YG</w:t>
            </w: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ATAAG</w:t>
            </w:r>
          </w:p>
        </w:tc>
      </w:tr>
      <w:tr w:rsidR="00245369" w:rsidRPr="00245369" w:rsidTr="00227C82">
        <w:trPr>
          <w:trHeight w:val="827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DE4C2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19: 18,233,092 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</w:tr>
      <w:tr w:rsidR="00245369" w:rsidRPr="00245369" w:rsidTr="00227C82">
        <w:trPr>
          <w:trHeight w:val="827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DE4C3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19: 18,233,083 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</w:tr>
      <w:tr w:rsidR="00245369" w:rsidRPr="00245369" w:rsidTr="00227C82">
        <w:trPr>
          <w:trHeight w:val="826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DE4C4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19: 18,233,080 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</w:tr>
      <w:tr w:rsidR="00245369" w:rsidRPr="00245369" w:rsidTr="00227C82">
        <w:trPr>
          <w:trHeight w:val="827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DE4C5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19: 18,233,071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</w:tr>
      <w:tr w:rsidR="00245369" w:rsidRPr="00245369" w:rsidTr="00227C82">
        <w:trPr>
          <w:trHeight w:val="826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DE4C6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19: 18,233,059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</w:tr>
      <w:tr w:rsidR="00245369" w:rsidRPr="00245369" w:rsidTr="00227C82">
        <w:trPr>
          <w:trHeight w:val="827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DE4C7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19: 18,233,049  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</w:tr>
      <w:tr w:rsidR="00245369" w:rsidRPr="00245369" w:rsidTr="00227C82">
        <w:trPr>
          <w:trHeight w:val="827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DE4C8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36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19: 18,233,043</w:t>
            </w: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5369" w:rsidRPr="00245369" w:rsidRDefault="00245369" w:rsidP="00227C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</w:tr>
    </w:tbl>
    <w:p w:rsidR="00245369" w:rsidRDefault="00245369">
      <w:pPr>
        <w:rPr>
          <w:rFonts w:ascii="Times New Roman" w:hAnsi="Times New Roman" w:cs="Times New Roman"/>
          <w:sz w:val="24"/>
          <w:szCs w:val="24"/>
        </w:rPr>
      </w:pPr>
    </w:p>
    <w:p w:rsidR="00311C6C" w:rsidRPr="00311C6C" w:rsidRDefault="00245369">
      <w:r>
        <w:rPr>
          <w:rFonts w:ascii="Times New Roman" w:hAnsi="Times New Roman" w:cs="Times New Roman"/>
          <w:sz w:val="24"/>
          <w:szCs w:val="24"/>
        </w:rPr>
        <w:t>Table 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11C6C">
        <w:rPr>
          <w:rFonts w:ascii="Times New Roman" w:hAnsi="Times New Roman" w:cs="Times New Roman"/>
          <w:sz w:val="24"/>
          <w:szCs w:val="24"/>
        </w:rPr>
        <w:t>Pearson C</w:t>
      </w:r>
      <w:r w:rsidR="00311C6C" w:rsidRPr="00311C6C">
        <w:rPr>
          <w:rFonts w:ascii="Times New Roman" w:hAnsi="Times New Roman" w:cs="Times New Roman"/>
          <w:sz w:val="24"/>
          <w:szCs w:val="24"/>
        </w:rPr>
        <w:t xml:space="preserve">orrelation </w:t>
      </w:r>
      <w:proofErr w:type="spellStart"/>
      <w:r w:rsidR="00311C6C">
        <w:rPr>
          <w:rFonts w:ascii="Times New Roman" w:hAnsi="Times New Roman" w:cs="Times New Roman"/>
          <w:sz w:val="24"/>
          <w:szCs w:val="24"/>
        </w:rPr>
        <w:t>Coeffitients</w:t>
      </w:r>
      <w:proofErr w:type="spellEnd"/>
      <w:r w:rsidR="00311C6C" w:rsidRPr="00311C6C">
        <w:rPr>
          <w:rFonts w:ascii="Times New Roman" w:hAnsi="Times New Roman" w:cs="Times New Roman"/>
          <w:sz w:val="24"/>
          <w:szCs w:val="24"/>
        </w:rPr>
        <w:t xml:space="preserve"> and </w:t>
      </w:r>
      <w:r w:rsidR="00311C6C" w:rsidRPr="00311C6C">
        <w:rPr>
          <w:rFonts w:ascii="Times New Roman" w:hAnsi="Times New Roman" w:cs="Times New Roman"/>
          <w:iCs/>
          <w:sz w:val="24"/>
          <w:szCs w:val="24"/>
        </w:rPr>
        <w:t>R</w:t>
      </w:r>
      <w:r w:rsidR="00311C6C" w:rsidRPr="00311C6C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2 </w:t>
      </w:r>
      <w:r w:rsidR="00311C6C" w:rsidRPr="00311C6C">
        <w:rPr>
          <w:rFonts w:ascii="Times New Roman" w:hAnsi="Times New Roman" w:cs="Times New Roman"/>
          <w:iCs/>
          <w:sz w:val="24"/>
          <w:szCs w:val="24"/>
        </w:rPr>
        <w:t>val</w:t>
      </w:r>
      <w:r w:rsidR="00311C6C">
        <w:rPr>
          <w:rFonts w:ascii="Times New Roman" w:hAnsi="Times New Roman" w:cs="Times New Roman"/>
          <w:iCs/>
          <w:sz w:val="24"/>
          <w:szCs w:val="24"/>
        </w:rPr>
        <w:t xml:space="preserve">ues for the </w:t>
      </w:r>
      <w:proofErr w:type="spellStart"/>
      <w:r w:rsidR="00311C6C">
        <w:rPr>
          <w:rFonts w:ascii="Times New Roman" w:hAnsi="Times New Roman" w:cs="Times New Roman"/>
          <w:iCs/>
          <w:sz w:val="24"/>
          <w:szCs w:val="24"/>
        </w:rPr>
        <w:t>CpGs</w:t>
      </w:r>
      <w:proofErr w:type="spellEnd"/>
      <w:r w:rsidR="00311C6C">
        <w:rPr>
          <w:rFonts w:ascii="Times New Roman" w:hAnsi="Times New Roman" w:cs="Times New Roman"/>
          <w:iCs/>
          <w:sz w:val="24"/>
          <w:szCs w:val="24"/>
        </w:rPr>
        <w:t xml:space="preserve"> studied.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The highlighted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CpG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sites</w:t>
      </w:r>
      <w:r>
        <w:rPr>
          <w:rFonts w:ascii="Times New Roman" w:hAnsi="Times New Roman" w:cs="Times New Roman"/>
          <w:iCs/>
          <w:sz w:val="24"/>
          <w:szCs w:val="24"/>
        </w:rPr>
        <w:t xml:space="preserve">, correspond to the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CpG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sites used in 4-CpG and 2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CpG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models for the epigenetic age evaluation.</w:t>
      </w:r>
    </w:p>
    <w:tbl>
      <w:tblPr>
        <w:tblStyle w:val="a3"/>
        <w:tblpPr w:leftFromText="180" w:rightFromText="180" w:vertAnchor="text" w:horzAnchor="margin" w:tblpY="26"/>
        <w:tblW w:w="0" w:type="auto"/>
        <w:tblLook w:val="04A0" w:firstRow="1" w:lastRow="0" w:firstColumn="1" w:lastColumn="0" w:noHBand="0" w:noVBand="1"/>
      </w:tblPr>
      <w:tblGrid>
        <w:gridCol w:w="1536"/>
        <w:gridCol w:w="1233"/>
        <w:gridCol w:w="1233"/>
        <w:gridCol w:w="1240"/>
        <w:gridCol w:w="1240"/>
        <w:gridCol w:w="1267"/>
        <w:gridCol w:w="1267"/>
      </w:tblGrid>
      <w:tr w:rsidR="00311C6C" w:rsidRPr="00C1657C" w:rsidTr="00877C19"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  <w:r w:rsidRPr="00C1657C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r male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  <w:r w:rsidRPr="00C1657C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male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r female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  <w:r w:rsidRPr="00C1657C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 xml:space="preserve">2 </w:t>
            </w: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female</w:t>
            </w:r>
          </w:p>
        </w:tc>
      </w:tr>
      <w:tr w:rsidR="00311C6C" w:rsidRPr="00C1657C" w:rsidTr="00877C19"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SPA1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-0.79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62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-0.81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65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-0.77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59</w:t>
            </w:r>
          </w:p>
        </w:tc>
      </w:tr>
      <w:tr w:rsidR="00311C6C" w:rsidRPr="00C1657C" w:rsidTr="00877C19"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ASPA2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-0.81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65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-0.87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75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-0.77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59</w:t>
            </w:r>
          </w:p>
        </w:tc>
      </w:tr>
      <w:tr w:rsidR="00311C6C" w:rsidRPr="00C1657C" w:rsidTr="00877C19"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DARADD1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-0.91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83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-0.90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81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-0.92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85</w:t>
            </w:r>
          </w:p>
        </w:tc>
      </w:tr>
      <w:tr w:rsidR="00311C6C" w:rsidRPr="00C1657C" w:rsidTr="00877C19"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EDARADD2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-0.79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63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-0.85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73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-0.77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59</w:t>
            </w:r>
          </w:p>
        </w:tc>
      </w:tr>
      <w:tr w:rsidR="00311C6C" w:rsidRPr="00C1657C" w:rsidTr="00877C19"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ELOVL21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87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75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90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82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84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70</w:t>
            </w:r>
          </w:p>
        </w:tc>
      </w:tr>
      <w:tr w:rsidR="00311C6C" w:rsidRPr="00C1657C" w:rsidTr="00877C19"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ELOVL22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85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73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93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87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81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65</w:t>
            </w:r>
          </w:p>
        </w:tc>
      </w:tr>
      <w:tr w:rsidR="00311C6C" w:rsidRPr="00C1657C" w:rsidTr="00877C19"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ELOVL23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91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83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92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84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91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82</w:t>
            </w:r>
          </w:p>
        </w:tc>
      </w:tr>
      <w:tr w:rsidR="00311C6C" w:rsidRPr="00C1657C" w:rsidTr="00877C19"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ELOVL24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93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86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95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90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92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84</w:t>
            </w:r>
          </w:p>
        </w:tc>
      </w:tr>
      <w:tr w:rsidR="00311C6C" w:rsidRPr="00C1657C" w:rsidTr="00877C19"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LOVL25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90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80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93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87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88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77</w:t>
            </w:r>
          </w:p>
        </w:tc>
      </w:tr>
      <w:tr w:rsidR="00311C6C" w:rsidRPr="00C1657C" w:rsidTr="00877C19"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LOVL26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94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88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96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93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93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86</w:t>
            </w:r>
          </w:p>
        </w:tc>
      </w:tr>
      <w:tr w:rsidR="00311C6C" w:rsidRPr="00C1657C" w:rsidTr="00877C19"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lastRenderedPageBreak/>
              <w:t>ELOVL27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90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81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92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85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89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79</w:t>
            </w:r>
          </w:p>
        </w:tc>
      </w:tr>
      <w:tr w:rsidR="00311C6C" w:rsidRPr="00C1657C" w:rsidTr="00877C19"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DE4C1</w:t>
            </w: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ab/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85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73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94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89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81</w:t>
            </w:r>
          </w:p>
        </w:tc>
        <w:tc>
          <w:tcPr>
            <w:tcW w:w="1335" w:type="dxa"/>
          </w:tcPr>
          <w:p w:rsidR="00311C6C" w:rsidRPr="00245369" w:rsidRDefault="00311C6C" w:rsidP="00877C1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4536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0.65</w:t>
            </w:r>
          </w:p>
        </w:tc>
      </w:tr>
      <w:tr w:rsidR="00311C6C" w:rsidRPr="00C1657C" w:rsidTr="00877C19"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PDE4C2</w:t>
            </w: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59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34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65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43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55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30</w:t>
            </w:r>
          </w:p>
        </w:tc>
      </w:tr>
      <w:tr w:rsidR="00311C6C" w:rsidRPr="00C1657C" w:rsidTr="00877C19"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PDE4C3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71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50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77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60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68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46</w:t>
            </w:r>
          </w:p>
        </w:tc>
      </w:tr>
      <w:tr w:rsidR="00311C6C" w:rsidRPr="00C1657C" w:rsidTr="00877C19"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PDE4C4</w:t>
            </w: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58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33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75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56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50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25</w:t>
            </w:r>
          </w:p>
        </w:tc>
      </w:tr>
      <w:tr w:rsidR="00311C6C" w:rsidRPr="00C1657C" w:rsidTr="00877C19"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PDE4C5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60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36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64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40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58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33</w:t>
            </w:r>
          </w:p>
        </w:tc>
      </w:tr>
      <w:tr w:rsidR="00311C6C" w:rsidRPr="00C1657C" w:rsidTr="00877C19"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PDE4C6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55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30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48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23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57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32</w:t>
            </w:r>
          </w:p>
        </w:tc>
      </w:tr>
      <w:tr w:rsidR="00311C6C" w:rsidRPr="00C1657C" w:rsidTr="00877C19"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PDE4C7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53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28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43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19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59</w:t>
            </w:r>
          </w:p>
        </w:tc>
        <w:tc>
          <w:tcPr>
            <w:tcW w:w="1335" w:type="dxa"/>
          </w:tcPr>
          <w:p w:rsidR="00311C6C" w:rsidRPr="00311C6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1C6C">
              <w:rPr>
                <w:rFonts w:ascii="Times New Roman" w:hAnsi="Times New Roman" w:cs="Times New Roman"/>
                <w:iCs/>
                <w:sz w:val="24"/>
                <w:szCs w:val="24"/>
              </w:rPr>
              <w:t>0.35</w:t>
            </w:r>
          </w:p>
        </w:tc>
      </w:tr>
      <w:tr w:rsidR="00311C6C" w:rsidRPr="00C1657C" w:rsidTr="00877C19"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PDE4C8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63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40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64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41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61</w:t>
            </w:r>
          </w:p>
        </w:tc>
        <w:tc>
          <w:tcPr>
            <w:tcW w:w="1335" w:type="dxa"/>
          </w:tcPr>
          <w:p w:rsidR="00311C6C" w:rsidRPr="00C1657C" w:rsidRDefault="00311C6C" w:rsidP="00877C1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57C">
              <w:rPr>
                <w:rFonts w:ascii="Times New Roman" w:hAnsi="Times New Roman" w:cs="Times New Roman"/>
                <w:iCs/>
                <w:sz w:val="24"/>
                <w:szCs w:val="24"/>
              </w:rPr>
              <w:t>0.37</w:t>
            </w:r>
          </w:p>
        </w:tc>
      </w:tr>
    </w:tbl>
    <w:p w:rsidR="00311C6C" w:rsidRDefault="00311C6C"/>
    <w:sectPr w:rsidR="00311C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09D"/>
    <w:rsid w:val="00245369"/>
    <w:rsid w:val="00311C6C"/>
    <w:rsid w:val="00B9109D"/>
    <w:rsid w:val="00BC0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A1DD6"/>
  <w15:chartTrackingRefBased/>
  <w15:docId w15:val="{A0A51815-59C3-463B-A2E9-C55FC20CF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62</Words>
  <Characters>2068</Characters>
  <Application>Microsoft Office Word</Application>
  <DocSecurity>0</DocSecurity>
  <Lines>17</Lines>
  <Paragraphs>4</Paragraphs>
  <ScaleCrop>false</ScaleCrop>
  <Company>SPecialiST RePack</Company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ia Kuzub</dc:creator>
  <cp:keywords/>
  <dc:description/>
  <cp:lastModifiedBy>Nataliia Kuzub</cp:lastModifiedBy>
  <cp:revision>3</cp:revision>
  <dcterms:created xsi:type="dcterms:W3CDTF">2021-09-06T14:03:00Z</dcterms:created>
  <dcterms:modified xsi:type="dcterms:W3CDTF">2021-09-07T06:44:00Z</dcterms:modified>
</cp:coreProperties>
</file>